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lang w:val="en-US" w:eastAsia="zh-CN"/>
        </w:rPr>
        <w:t>S2. Mediation analysis and sensitivity analysis for association between ALDH2 geno</w:t>
      </w:r>
      <w:bookmarkStart w:id="1" w:name="_GoBack"/>
      <w:bookmarkEnd w:id="1"/>
      <w:r>
        <w:rPr>
          <w:rFonts w:hint="eastAsia" w:ascii="Times New Roman" w:hAnsi="Times New Roman" w:cs="Times New Roman"/>
          <w:lang w:val="en-US" w:eastAsia="zh-CN"/>
        </w:rPr>
        <w:t>type and diabetes in male participants</w:t>
      </w:r>
    </w:p>
    <w:tbl>
      <w:tblPr>
        <w:tblStyle w:val="3"/>
        <w:tblW w:w="11875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0"/>
        <w:gridCol w:w="1106"/>
        <w:gridCol w:w="2013"/>
        <w:gridCol w:w="2013"/>
        <w:gridCol w:w="2013"/>
        <w:gridCol w:w="1813"/>
        <w:gridCol w:w="1067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2956" w:type="dxa"/>
            <w:gridSpan w:val="2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ation analysis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Mal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201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irec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ffe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) </w:t>
            </w:r>
          </w:p>
        </w:tc>
        <w:tc>
          <w:tcPr>
            <w:tcW w:w="201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ndirect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ffe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OR)</w:t>
            </w:r>
          </w:p>
        </w:tc>
        <w:tc>
          <w:tcPr>
            <w:tcW w:w="201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otal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ffec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OR)</w:t>
            </w:r>
          </w:p>
        </w:tc>
        <w:tc>
          <w:tcPr>
            <w:tcW w:w="1813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 xml:space="preserve">roportion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u w:val="none"/>
                <w:lang w:bidi="ar"/>
              </w:rPr>
              <w:t>ediate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%)</w:t>
            </w:r>
          </w:p>
        </w:tc>
        <w:tc>
          <w:tcPr>
            <w:tcW w:w="1067" w:type="dxa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-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875" w:type="dxa"/>
            <w:gridSpan w:val="7"/>
            <w:tcBorders>
              <w:top w:val="single" w:color="000000" w:sz="6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ithout imputed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drinking dosage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 [0.594, 0.971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 [0.892, 0.979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9 [0.554, 0.920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.9 [4.4, 73.0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2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2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is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cumfere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9 [0.630, 0.981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 [0.837, 0.949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6 [0.558, 0.888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.1 [12.0, 86.3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cumfere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 [0.551, 0.901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6 [0.930, 0.994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4 [0.546, 0.893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 [1.1, 25.0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2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8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+WC+H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5 [0.584, 0.970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2 [0.842, 0.940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 [0.511, 0.859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4 [13.1, 78.2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3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 dos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 [0.557, 0.911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1 [0.845, 1.122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5 [0.543, 0.858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7 [-43.7, 55.3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7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187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With imputed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>drinking dosage d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573, 0.992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880, 0.977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539, 0.927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4.8, 75.4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4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8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is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cumfere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631, 1.055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834, 0.951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57, 0.924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.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0.0, 127.0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76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72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9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cumfere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566, 0.966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927, 0.994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555, 0.934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1.2, 47.1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87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5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06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+WC+HC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579, 0.971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844, 0.962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521, 0.865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6.6, 76.2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84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60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00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rink dos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% CI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507, 0.883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892, 1.200]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0.558, 0.873]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[-51.7, 29.1]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8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-value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98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9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1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1875" w:type="dxa"/>
            <w:gridSpan w:val="7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</w:rPr>
              <w:t>bbrevi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BMI=body mass index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; OR=odds ratio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u w:val="none"/>
              </w:rPr>
              <w:t>Direct Effect</w:t>
            </w:r>
            <w:bookmarkStart w:id="0" w:name="OLE_LINK1"/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is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>pure natural direct effect</w:t>
            </w:r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calculated by CMAverse R package.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u w:val="none"/>
              </w:rPr>
              <w:t>Indirect Effect</w:t>
            </w:r>
            <w:r>
              <w:rPr>
                <w:rFonts w:hint="eastAsia" w:ascii="Times New Roman" w:hAnsi="Times New Roman" w:eastAsia="宋体" w:cs="Times New Roman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is the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total natural indirect effect calculated by CMAverse R package. All outcomes were adjusted by age, smoke. education, exercise, family history of diabetes, LDL-C, HDL-C, hypertension and drink dosage. </w:t>
            </w:r>
            <w:r>
              <w:rPr>
                <w:rFonts w:hint="eastAsia" w:ascii="Times New Roman" w:hAnsi="Times New Roman" w:eastAsia="Times New Roman" w:cs="Times New Roman"/>
                <w:b w:val="0"/>
                <w:bCs w:val="0"/>
                <w:sz w:val="18"/>
                <w:szCs w:val="18"/>
                <w:highlight w:val="none"/>
                <w:vertAlign w:val="baseline"/>
                <w:lang w:val="en-US" w:eastAsia="zh-CN"/>
              </w:rPr>
              <w:t>GG was regarded as control group, and GA/AA was regarded as exposure group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vertAlign w:val="superscript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highlight w:val="none"/>
                <w:u w:val="none"/>
                <w:vertAlign w:val="baseline"/>
                <w:lang w:val="en-US" w:eastAsia="zh-CN"/>
              </w:rPr>
              <w:t xml:space="preserve">Drink dosage was not adjusted during the analysis of drink dosage. </w:t>
            </w:r>
            <w:r>
              <w:rPr>
                <w:rFonts w:hint="eastAsia" w:ascii="Times New Roman" w:hAnsi="Times New Roman" w:eastAsia="Times New Roman" w:cs="Times New Roman"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*P≤0.05.</w:t>
            </w:r>
          </w:p>
        </w:tc>
      </w:tr>
    </w:tbl>
    <w:p>
      <w:pPr>
        <w:rPr>
          <w:rFonts w:hint="default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UyYWI4ZTIzZTUxZmExZDU0NWRmY2EyMzcxYTI0Y2IifQ=="/>
  </w:docVars>
  <w:rsids>
    <w:rsidRoot w:val="31574F19"/>
    <w:rsid w:val="035F6C6E"/>
    <w:rsid w:val="038012CE"/>
    <w:rsid w:val="0DD85989"/>
    <w:rsid w:val="28443FF3"/>
    <w:rsid w:val="31574F19"/>
    <w:rsid w:val="46067DE7"/>
    <w:rsid w:val="464917A6"/>
    <w:rsid w:val="55A845FA"/>
    <w:rsid w:val="63A74DC8"/>
    <w:rsid w:val="6D985D19"/>
    <w:rsid w:val="790E0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autoRedefine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9T12:46:00Z</dcterms:created>
  <dc:creator>疯狗</dc:creator>
  <cp:lastModifiedBy>疯狗</cp:lastModifiedBy>
  <dcterms:modified xsi:type="dcterms:W3CDTF">2024-03-27T09:0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C980101CC55C4BD086F0EF4AACD1DCAC_13</vt:lpwstr>
  </property>
</Properties>
</file>